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F5403" w14:textId="77777777" w:rsidR="00A930DA" w:rsidRPr="00932676" w:rsidRDefault="00A930DA" w:rsidP="00A930D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267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EE6F365" w14:textId="2A3D9BE7" w:rsidR="00A930DA" w:rsidRDefault="00A930DA" w:rsidP="00A930DA">
      <w:pPr>
        <w:spacing w:after="0" w:line="480" w:lineRule="auto"/>
        <w:rPr>
          <w:rFonts w:ascii="Times New Roman" w:hAnsi="Times New Roman" w:cs="Times New Roman" w:hint="eastAsia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Complete List of </w:t>
      </w:r>
      <w:r w:rsidRPr="00F41895">
        <w:rPr>
          <w:rFonts w:ascii="Times New Roman" w:hAnsi="Times New Roman" w:cs="Times New Roman" w:hint="eastAsia"/>
          <w:i/>
          <w:iCs/>
          <w:sz w:val="24"/>
          <w:szCs w:val="24"/>
        </w:rPr>
        <w:t>I</w:t>
      </w:r>
      <w:r w:rsidRPr="00F41895">
        <w:rPr>
          <w:rFonts w:ascii="Times New Roman" w:hAnsi="Times New Roman" w:cs="Times New Roman"/>
          <w:i/>
          <w:iCs/>
          <w:sz w:val="24"/>
          <w:szCs w:val="24"/>
        </w:rPr>
        <w:t>tems Used in Stud</w:t>
      </w:r>
      <w:r w:rsidR="00E80F6F">
        <w:rPr>
          <w:rFonts w:ascii="Times New Roman" w:hAnsi="Times New Roman" w:cs="Times New Roman" w:hint="eastAsia"/>
          <w:i/>
          <w:iCs/>
          <w:sz w:val="24"/>
          <w:szCs w:val="24"/>
        </w:rPr>
        <w:t>ies 1 and 2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58"/>
        <w:gridCol w:w="1928"/>
        <w:gridCol w:w="5340"/>
      </w:tblGrid>
      <w:tr w:rsidR="00A930DA" w14:paraId="7D335D85" w14:textId="77777777" w:rsidTr="00A930DA"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0D1450A5" w14:textId="77777777" w:rsidR="00A930DA" w:rsidRPr="00932676" w:rsidRDefault="00A930DA" w:rsidP="003A18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267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9326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33EF954F" w14:textId="74D7AB65" w:rsidR="00A930DA" w:rsidRPr="00932676" w:rsidRDefault="00A930DA" w:rsidP="003A18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ured</w:t>
            </w:r>
            <w:r w:rsidR="0049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F00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</w:tcPr>
          <w:p w14:paraId="5F669372" w14:textId="0EE64B9E" w:rsidR="00A930DA" w:rsidRPr="00932676" w:rsidRDefault="00A930DA" w:rsidP="003A18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267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9326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s</w:t>
            </w:r>
          </w:p>
        </w:tc>
      </w:tr>
      <w:tr w:rsidR="00A930DA" w:rsidRPr="0049458B" w14:paraId="3DBABEE0" w14:textId="77777777" w:rsidTr="00A930DA">
        <w:trPr>
          <w:trHeight w:val="1116"/>
        </w:trPr>
        <w:tc>
          <w:tcPr>
            <w:tcW w:w="1758" w:type="dxa"/>
            <w:tcBorders>
              <w:top w:val="single" w:sz="4" w:space="0" w:color="auto"/>
            </w:tcBorders>
          </w:tcPr>
          <w:p w14:paraId="71FE6260" w14:textId="3F2348F5" w:rsidR="00A930DA" w:rsidRDefault="00A930DA" w:rsidP="003A18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ceived task interestingnes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159212A" w14:textId="623BF508" w:rsidR="00A930DA" w:rsidRPr="00A930DA" w:rsidRDefault="00A930DA" w:rsidP="00A930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ies 1 and 2</w:t>
            </w:r>
          </w:p>
        </w:tc>
        <w:tc>
          <w:tcPr>
            <w:tcW w:w="5340" w:type="dxa"/>
            <w:tcBorders>
              <w:top w:val="single" w:sz="4" w:space="0" w:color="auto"/>
            </w:tcBorders>
          </w:tcPr>
          <w:p w14:paraId="61BEEEF0" w14:textId="2BF4F9F2" w:rsidR="00A930DA" w:rsidRPr="004F0076" w:rsidRDefault="00A930DA" w:rsidP="004F0076">
            <w:pPr>
              <w:pStyle w:val="a4"/>
              <w:numPr>
                <w:ilvl w:val="0"/>
                <w:numId w:val="7"/>
              </w:numPr>
              <w:spacing w:line="276" w:lineRule="auto"/>
              <w:ind w:leftChars="0" w:left="225" w:hanging="2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Please rate the perceived interestingness of </w:t>
            </w:r>
            <w:r w:rsidR="0049458B" w:rsidRPr="004F0076">
              <w:rPr>
                <w:rFonts w:ascii="Times New Roman" w:hAnsi="Times New Roman" w:cs="Times New Roman"/>
                <w:sz w:val="24"/>
                <w:szCs w:val="24"/>
              </w:rPr>
              <w:t>the first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task run</w:t>
            </w:r>
            <w:r w:rsidR="0049458B" w:rsidRPr="004F00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A6C8CF3" w14:textId="4D4ABD9A" w:rsidR="0049458B" w:rsidRPr="004F0076" w:rsidRDefault="0049458B" w:rsidP="004F0076">
            <w:pPr>
              <w:pStyle w:val="a4"/>
              <w:numPr>
                <w:ilvl w:val="0"/>
                <w:numId w:val="7"/>
              </w:numPr>
              <w:spacing w:line="276" w:lineRule="auto"/>
              <w:ind w:leftChars="0" w:left="225" w:hanging="2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>Please rate the perceived interestingness of the second task run.</w:t>
            </w:r>
          </w:p>
          <w:p w14:paraId="5A8E2821" w14:textId="6D97468F" w:rsidR="0049458B" w:rsidRPr="004F0076" w:rsidRDefault="0049458B" w:rsidP="004F0076">
            <w:pPr>
              <w:pStyle w:val="a4"/>
              <w:numPr>
                <w:ilvl w:val="0"/>
                <w:numId w:val="7"/>
              </w:numPr>
              <w:spacing w:line="276" w:lineRule="auto"/>
              <w:ind w:leftChars="0" w:left="225" w:hanging="2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>Please rate the perceived interestingness of the third task run.</w:t>
            </w:r>
          </w:p>
          <w:p w14:paraId="0C79F50E" w14:textId="31D8B5B0" w:rsidR="0049458B" w:rsidRPr="0049458B" w:rsidRDefault="0049458B" w:rsidP="0049458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30DA" w14:paraId="4A02FD09" w14:textId="77777777" w:rsidTr="00A930DA">
        <w:trPr>
          <w:trHeight w:val="1127"/>
        </w:trPr>
        <w:tc>
          <w:tcPr>
            <w:tcW w:w="1758" w:type="dxa"/>
          </w:tcPr>
          <w:p w14:paraId="77CA305D" w14:textId="7A66B020" w:rsidR="00A930DA" w:rsidRDefault="00A930DA" w:rsidP="003A18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ort expenditure</w:t>
            </w:r>
          </w:p>
        </w:tc>
        <w:tc>
          <w:tcPr>
            <w:tcW w:w="1928" w:type="dxa"/>
          </w:tcPr>
          <w:p w14:paraId="35B2559F" w14:textId="10D72619" w:rsidR="00A930DA" w:rsidRPr="00932676" w:rsidRDefault="00A930DA" w:rsidP="00A930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</w:p>
        </w:tc>
        <w:tc>
          <w:tcPr>
            <w:tcW w:w="5340" w:type="dxa"/>
          </w:tcPr>
          <w:p w14:paraId="22AE57AC" w14:textId="1C07BF1A" w:rsidR="00A930DA" w:rsidRPr="004F0076" w:rsidRDefault="00A930DA" w:rsidP="004F0076">
            <w:pPr>
              <w:pStyle w:val="a4"/>
              <w:numPr>
                <w:ilvl w:val="0"/>
                <w:numId w:val="4"/>
              </w:numPr>
              <w:spacing w:line="276" w:lineRule="auto"/>
              <w:ind w:leftChars="0" w:left="225" w:hanging="2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Even </w:t>
            </w:r>
            <w:r w:rsidR="00243BF2" w:rsidRPr="004F0076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="00433DAC"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the task</w:t>
            </w:r>
            <w:r w:rsidR="004F0076">
              <w:rPr>
                <w:rFonts w:ascii="Times New Roman" w:hAnsi="Times New Roman" w:cs="Times New Roman"/>
                <w:sz w:val="24"/>
                <w:szCs w:val="24"/>
              </w:rPr>
              <w:t xml:space="preserve"> (Run 3)</w:t>
            </w:r>
            <w:r w:rsidR="00433DAC"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felt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boring, I </w:t>
            </w:r>
            <w:r w:rsidR="00433DAC" w:rsidRPr="004F0076">
              <w:rPr>
                <w:rFonts w:ascii="Times New Roman" w:hAnsi="Times New Roman" w:cs="Times New Roman"/>
                <w:sz w:val="24"/>
                <w:szCs w:val="24"/>
              </w:rPr>
              <w:t>put in my best effort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5662CF1" w14:textId="17025266" w:rsidR="00A930DA" w:rsidRPr="004F0076" w:rsidRDefault="00433DAC" w:rsidP="004F0076">
            <w:pPr>
              <w:pStyle w:val="a4"/>
              <w:numPr>
                <w:ilvl w:val="0"/>
                <w:numId w:val="4"/>
              </w:numPr>
              <w:spacing w:line="276" w:lineRule="auto"/>
              <w:ind w:leftChars="0" w:left="225" w:hanging="2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Even when </w:t>
            </w:r>
            <w:r w:rsidR="00243BF2" w:rsidRPr="004F0076">
              <w:rPr>
                <w:rFonts w:ascii="Times New Roman" w:hAnsi="Times New Roman" w:cs="Times New Roman"/>
                <w:sz w:val="24"/>
                <w:szCs w:val="24"/>
              </w:rPr>
              <w:t>the letters were meaningless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, I </w:t>
            </w:r>
            <w:r w:rsidR="00243BF2" w:rsidRPr="004F0076">
              <w:rPr>
                <w:rFonts w:ascii="Times New Roman" w:hAnsi="Times New Roman" w:cs="Times New Roman"/>
                <w:sz w:val="24"/>
                <w:szCs w:val="24"/>
              </w:rPr>
              <w:t>made a diligent effort to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type </w:t>
            </w:r>
            <w:r w:rsidR="00243BF2"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them 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accurately and quickly. </w:t>
            </w:r>
          </w:p>
          <w:p w14:paraId="4C5EA7E7" w14:textId="07AB9E4D" w:rsidR="00A930DA" w:rsidRPr="004F0076" w:rsidRDefault="00433DAC" w:rsidP="004F0076">
            <w:pPr>
              <w:pStyle w:val="a4"/>
              <w:numPr>
                <w:ilvl w:val="0"/>
                <w:numId w:val="4"/>
              </w:numPr>
              <w:spacing w:line="276" w:lineRule="auto"/>
              <w:ind w:leftChars="0" w:left="225" w:hanging="2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>Regardless of whether or not I like</w:t>
            </w:r>
            <w:r w:rsidR="00243BF2" w:rsidRPr="004F007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the materials, I work</w:t>
            </w:r>
            <w:r w:rsidR="00243BF2" w:rsidRPr="004F0076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my hardest to </w:t>
            </w:r>
            <w:r w:rsidR="00243BF2" w:rsidRPr="004F0076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3BF2" w:rsidRPr="004F0076">
              <w:rPr>
                <w:rFonts w:ascii="Times New Roman" w:hAnsi="Times New Roman" w:cs="Times New Roman"/>
                <w:sz w:val="24"/>
                <w:szCs w:val="24"/>
              </w:rPr>
              <w:t>the task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10CBA14" w14:textId="0D4A5DB3" w:rsidR="00A930DA" w:rsidRPr="004F0076" w:rsidRDefault="00433DAC" w:rsidP="004F0076">
            <w:pPr>
              <w:pStyle w:val="a4"/>
              <w:numPr>
                <w:ilvl w:val="0"/>
                <w:numId w:val="4"/>
              </w:numPr>
              <w:spacing w:line="276" w:lineRule="auto"/>
              <w:ind w:leftChars="0" w:left="225" w:hanging="2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>When the lette</w:t>
            </w:r>
            <w:r w:rsidR="00243BF2" w:rsidRPr="004F0076">
              <w:rPr>
                <w:rFonts w:ascii="Times New Roman" w:hAnsi="Times New Roman" w:cs="Times New Roman"/>
                <w:sz w:val="24"/>
                <w:szCs w:val="24"/>
              </w:rPr>
              <w:t>rs were challenging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="00243BF2"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put in extra effort to type them accurately and quickly.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D6C9A9" w14:textId="0CD06058" w:rsidR="00A930DA" w:rsidRDefault="00A930DA" w:rsidP="003A18C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30DA" w14:paraId="0FDF12B9" w14:textId="77777777" w:rsidTr="00A930DA">
        <w:trPr>
          <w:trHeight w:val="1143"/>
        </w:trPr>
        <w:tc>
          <w:tcPr>
            <w:tcW w:w="1758" w:type="dxa"/>
            <w:tcBorders>
              <w:bottom w:val="single" w:sz="4" w:space="0" w:color="auto"/>
            </w:tcBorders>
          </w:tcPr>
          <w:p w14:paraId="1DE79B9D" w14:textId="40D952AE" w:rsidR="00A930DA" w:rsidRDefault="00A930DA" w:rsidP="003A18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ness to reengage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2358393C" w14:textId="52016378" w:rsidR="00A930DA" w:rsidRPr="00932676" w:rsidRDefault="00A930DA" w:rsidP="00A930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ies 1 and 2</w:t>
            </w:r>
          </w:p>
        </w:tc>
        <w:tc>
          <w:tcPr>
            <w:tcW w:w="5340" w:type="dxa"/>
            <w:tcBorders>
              <w:bottom w:val="single" w:sz="4" w:space="0" w:color="auto"/>
            </w:tcBorders>
          </w:tcPr>
          <w:p w14:paraId="5949A6E2" w14:textId="65E2652D" w:rsidR="00A930DA" w:rsidRPr="004F0076" w:rsidRDefault="00A930DA" w:rsidP="004F0076">
            <w:pPr>
              <w:pStyle w:val="a4"/>
              <w:numPr>
                <w:ilvl w:val="0"/>
                <w:numId w:val="5"/>
              </w:numPr>
              <w:spacing w:line="276" w:lineRule="auto"/>
              <w:ind w:leftChars="0" w:left="225" w:hanging="2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I would </w:t>
            </w:r>
            <w:r w:rsidR="0049458B" w:rsidRPr="004F0076">
              <w:rPr>
                <w:rFonts w:ascii="Times New Roman" w:hAnsi="Times New Roman" w:cs="Times New Roman"/>
                <w:sz w:val="24"/>
                <w:szCs w:val="24"/>
              </w:rPr>
              <w:t>be willing to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participate in this task again.</w:t>
            </w:r>
          </w:p>
          <w:p w14:paraId="53BE3D37" w14:textId="77777777" w:rsidR="004F0076" w:rsidRDefault="00A930DA" w:rsidP="004F0076">
            <w:pPr>
              <w:pStyle w:val="a4"/>
              <w:numPr>
                <w:ilvl w:val="0"/>
                <w:numId w:val="5"/>
              </w:numPr>
              <w:spacing w:line="276" w:lineRule="auto"/>
              <w:ind w:leftChars="0" w:left="225" w:hanging="2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>I would recommend this task to my friends.</w:t>
            </w:r>
          </w:p>
          <w:p w14:paraId="3EA660DF" w14:textId="4D8DCB54" w:rsidR="00A930DA" w:rsidRPr="004F0076" w:rsidRDefault="00A930DA" w:rsidP="004F0076">
            <w:pPr>
              <w:pStyle w:val="a4"/>
              <w:numPr>
                <w:ilvl w:val="0"/>
                <w:numId w:val="5"/>
              </w:numPr>
              <w:spacing w:line="276" w:lineRule="auto"/>
              <w:ind w:leftChars="0" w:left="225" w:hanging="2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I would </w:t>
            </w:r>
            <w:r w:rsidR="0049458B" w:rsidRPr="004F0076">
              <w:rPr>
                <w:rFonts w:ascii="Times New Roman" w:hAnsi="Times New Roman" w:cs="Times New Roman"/>
                <w:sz w:val="24"/>
                <w:szCs w:val="24"/>
              </w:rPr>
              <w:t>be interested in</w:t>
            </w:r>
            <w:r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3DAC" w:rsidRPr="004F0076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r w:rsidR="0049458B" w:rsidRPr="004F0076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433DAC" w:rsidRPr="004F0076">
              <w:rPr>
                <w:rFonts w:ascii="Times New Roman" w:hAnsi="Times New Roman" w:cs="Times New Roman"/>
                <w:sz w:val="24"/>
                <w:szCs w:val="24"/>
              </w:rPr>
              <w:t xml:space="preserve"> with this task </w:t>
            </w:r>
            <w:r w:rsidR="0049458B" w:rsidRPr="004F0076">
              <w:rPr>
                <w:rFonts w:ascii="Times New Roman" w:hAnsi="Times New Roman" w:cs="Times New Roman"/>
                <w:sz w:val="24"/>
                <w:szCs w:val="24"/>
              </w:rPr>
              <w:t>further</w:t>
            </w:r>
          </w:p>
        </w:tc>
      </w:tr>
    </w:tbl>
    <w:p w14:paraId="1BF1B0FF" w14:textId="56BED514" w:rsidR="007E4050" w:rsidRDefault="00A930DA" w:rsidP="00E80F6F">
      <w:pPr>
        <w:spacing w:after="0" w:line="480" w:lineRule="auto"/>
        <w:jc w:val="left"/>
        <w:rPr>
          <w:rFonts w:hint="eastAsia"/>
        </w:rPr>
      </w:pPr>
      <w:r w:rsidRPr="00932676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Pr="00932676">
        <w:rPr>
          <w:rFonts w:ascii="Times New Roman" w:hAnsi="Times New Roman" w:cs="Times New Roman"/>
          <w:i/>
          <w:iCs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32676">
        <w:rPr>
          <w:rFonts w:ascii="Times New Roman" w:hAnsi="Times New Roman" w:cs="Times New Roman"/>
          <w:sz w:val="24"/>
          <w:szCs w:val="24"/>
        </w:rPr>
        <w:t>All variables were assessed using a</w:t>
      </w:r>
      <w:r w:rsidR="0049458B">
        <w:rPr>
          <w:rFonts w:ascii="Times New Roman" w:hAnsi="Times New Roman" w:cs="Times New Roman"/>
          <w:sz w:val="24"/>
          <w:szCs w:val="24"/>
        </w:rPr>
        <w:t xml:space="preserve"> 7</w:t>
      </w:r>
      <w:r w:rsidRPr="00932676">
        <w:rPr>
          <w:rFonts w:ascii="Times New Roman" w:hAnsi="Times New Roman" w:cs="Times New Roman"/>
          <w:sz w:val="24"/>
          <w:szCs w:val="24"/>
        </w:rPr>
        <w:t>-point Likert scale</w:t>
      </w:r>
      <w:r w:rsidR="00E80F6F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sectPr w:rsidR="007E40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73218A" w14:textId="77777777" w:rsidR="009105A4" w:rsidRDefault="009105A4" w:rsidP="00A618E9">
      <w:pPr>
        <w:spacing w:after="0" w:line="240" w:lineRule="auto"/>
      </w:pPr>
      <w:r>
        <w:separator/>
      </w:r>
    </w:p>
  </w:endnote>
  <w:endnote w:type="continuationSeparator" w:id="0">
    <w:p w14:paraId="28063548" w14:textId="77777777" w:rsidR="009105A4" w:rsidRDefault="009105A4" w:rsidP="00A61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C2CCF" w14:textId="77777777" w:rsidR="009105A4" w:rsidRDefault="009105A4" w:rsidP="00A618E9">
      <w:pPr>
        <w:spacing w:after="0" w:line="240" w:lineRule="auto"/>
      </w:pPr>
      <w:r>
        <w:separator/>
      </w:r>
    </w:p>
  </w:footnote>
  <w:footnote w:type="continuationSeparator" w:id="0">
    <w:p w14:paraId="0851FE41" w14:textId="77777777" w:rsidR="009105A4" w:rsidRDefault="009105A4" w:rsidP="00A61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3D275A"/>
    <w:multiLevelType w:val="hybridMultilevel"/>
    <w:tmpl w:val="93A0CC64"/>
    <w:lvl w:ilvl="0" w:tplc="96022F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94F5CF3"/>
    <w:multiLevelType w:val="hybridMultilevel"/>
    <w:tmpl w:val="65FE1CD8"/>
    <w:lvl w:ilvl="0" w:tplc="96022F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43E4BE4"/>
    <w:multiLevelType w:val="hybridMultilevel"/>
    <w:tmpl w:val="7812DD82"/>
    <w:lvl w:ilvl="0" w:tplc="96022F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4BE5090"/>
    <w:multiLevelType w:val="hybridMultilevel"/>
    <w:tmpl w:val="7D080200"/>
    <w:lvl w:ilvl="0" w:tplc="96022F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3114AF1"/>
    <w:multiLevelType w:val="hybridMultilevel"/>
    <w:tmpl w:val="835011AC"/>
    <w:lvl w:ilvl="0" w:tplc="96022F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BE21B40"/>
    <w:multiLevelType w:val="hybridMultilevel"/>
    <w:tmpl w:val="515832C4"/>
    <w:lvl w:ilvl="0" w:tplc="9A9A78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02467FD"/>
    <w:multiLevelType w:val="hybridMultilevel"/>
    <w:tmpl w:val="3DD0DDCE"/>
    <w:lvl w:ilvl="0" w:tplc="96022F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7624739">
    <w:abstractNumId w:val="5"/>
  </w:num>
  <w:num w:numId="2" w16cid:durableId="987511289">
    <w:abstractNumId w:val="3"/>
  </w:num>
  <w:num w:numId="3" w16cid:durableId="1835339472">
    <w:abstractNumId w:val="4"/>
  </w:num>
  <w:num w:numId="4" w16cid:durableId="2050178675">
    <w:abstractNumId w:val="0"/>
  </w:num>
  <w:num w:numId="5" w16cid:durableId="1607083324">
    <w:abstractNumId w:val="1"/>
  </w:num>
  <w:num w:numId="6" w16cid:durableId="148984065">
    <w:abstractNumId w:val="2"/>
  </w:num>
  <w:num w:numId="7" w16cid:durableId="22048554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0DA"/>
    <w:rsid w:val="000F0216"/>
    <w:rsid w:val="00243BF2"/>
    <w:rsid w:val="00433DAC"/>
    <w:rsid w:val="0049458B"/>
    <w:rsid w:val="004F0076"/>
    <w:rsid w:val="007E4050"/>
    <w:rsid w:val="009105A4"/>
    <w:rsid w:val="00A618E9"/>
    <w:rsid w:val="00A930DA"/>
    <w:rsid w:val="00E80F6F"/>
    <w:rsid w:val="00EC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4CCD35"/>
  <w15:chartTrackingRefBased/>
  <w15:docId w15:val="{1296213E-1E08-40FC-83D6-A69A1654D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0D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3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9458B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618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618E9"/>
  </w:style>
  <w:style w:type="paragraph" w:styleId="a6">
    <w:name w:val="footer"/>
    <w:basedOn w:val="a"/>
    <w:link w:val="Char0"/>
    <w:uiPriority w:val="99"/>
    <w:unhideWhenUsed/>
    <w:rsid w:val="00A618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61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72</Words>
  <Characters>804</Characters>
  <Application>Microsoft Office Word</Application>
  <DocSecurity>0</DocSecurity>
  <Lines>36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-Jung Shin</dc:creator>
  <cp:keywords/>
  <dc:description/>
  <cp:lastModifiedBy>Da-Jung Shin</cp:lastModifiedBy>
  <cp:revision>3</cp:revision>
  <dcterms:created xsi:type="dcterms:W3CDTF">2025-06-29T21:26:00Z</dcterms:created>
  <dcterms:modified xsi:type="dcterms:W3CDTF">2025-08-20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4bc130-c0ed-4b68-958c-8d8864d8dfda</vt:lpwstr>
  </property>
</Properties>
</file>